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EA9B9" w14:textId="77777777" w:rsidR="00FC56EF" w:rsidRPr="00A02AA9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</w:pPr>
      <w:r w:rsidRPr="00A02AA9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>Supplemental Tables</w:t>
      </w:r>
    </w:p>
    <w:p w14:paraId="6081157E" w14:textId="77777777" w:rsidR="00FC56EF" w:rsidRPr="00A02AA9" w:rsidRDefault="00000000">
      <w:pPr>
        <w:spacing w:line="360" w:lineRule="auto"/>
        <w:ind w:left="1480" w:hangingChars="500" w:hanging="1480"/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</w:pPr>
      <w:r w:rsidRPr="00A02AA9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 xml:space="preserve">S1 Table. </w:t>
      </w:r>
      <w:bookmarkStart w:id="0" w:name="OLE_LINK1"/>
      <w:r w:rsidRPr="00A02AA9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>Specific primers designed for the analysis of gene expression in rats and mice utilized in RT-qPCR</w:t>
      </w:r>
      <w:bookmarkEnd w:id="0"/>
    </w:p>
    <w:tbl>
      <w:tblPr>
        <w:tblW w:w="836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1276"/>
        <w:gridCol w:w="5039"/>
        <w:gridCol w:w="1418"/>
      </w:tblGrid>
      <w:tr w:rsidR="00FC56EF" w:rsidRPr="00A02AA9" w14:paraId="1C661119" w14:textId="77777777">
        <w:trPr>
          <w:trHeight w:val="292"/>
        </w:trPr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14:paraId="23A7305C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14:paraId="5FF7076C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Direc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14:paraId="3692C8C1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14:paraId="382C73DF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Species</w:t>
            </w:r>
          </w:p>
        </w:tc>
      </w:tr>
      <w:tr w:rsidR="00FC56EF" w:rsidRPr="00A02AA9" w14:paraId="6359E6D7" w14:textId="77777777">
        <w:trPr>
          <w:trHeight w:val="308"/>
        </w:trPr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12AAB2D1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RK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399AC16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06A39582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AAGTCAGAAGTCCCCTTACCAGAG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4CAB5147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23BF532B" w14:textId="77777777">
        <w:trPr>
          <w:trHeight w:val="308"/>
        </w:trPr>
        <w:tc>
          <w:tcPr>
            <w:tcW w:w="1134" w:type="dxa"/>
            <w:shd w:val="clear" w:color="000000" w:fill="FFFFFF"/>
            <w:vAlign w:val="center"/>
          </w:tcPr>
          <w:p w14:paraId="0AF9C317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RK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ABDFBEF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14:paraId="49475A6D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GAGACAGAAAACCCAGCACATTC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164D154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49EA5154" w14:textId="77777777">
        <w:trPr>
          <w:trHeight w:val="308"/>
        </w:trPr>
        <w:tc>
          <w:tcPr>
            <w:tcW w:w="1134" w:type="dxa"/>
            <w:shd w:val="clear" w:color="000000" w:fill="FFFFFF"/>
            <w:vAlign w:val="center"/>
          </w:tcPr>
          <w:p w14:paraId="7DE64F51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RK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77DC732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14:paraId="298F98AE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CCACCTTTCTGTCCTGATCCTGAG</w:t>
            </w:r>
          </w:p>
        </w:tc>
        <w:tc>
          <w:tcPr>
            <w:tcW w:w="1418" w:type="dxa"/>
            <w:noWrap/>
            <w:vAlign w:val="center"/>
          </w:tcPr>
          <w:p w14:paraId="04E114DF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  <w:tr w:rsidR="00FC56EF" w:rsidRPr="00A02AA9" w14:paraId="012312D4" w14:textId="77777777">
        <w:trPr>
          <w:trHeight w:val="308"/>
        </w:trPr>
        <w:tc>
          <w:tcPr>
            <w:tcW w:w="1134" w:type="dxa"/>
            <w:shd w:val="clear" w:color="000000" w:fill="FFFFFF"/>
            <w:vAlign w:val="center"/>
          </w:tcPr>
          <w:p w14:paraId="3D3EE4B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RK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0D8710F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14:paraId="1E8E5A40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CCCTGTCGCAAATTGAGTGTAGAAG</w:t>
            </w:r>
          </w:p>
        </w:tc>
        <w:tc>
          <w:tcPr>
            <w:tcW w:w="1418" w:type="dxa"/>
            <w:noWrap/>
            <w:vAlign w:val="center"/>
          </w:tcPr>
          <w:p w14:paraId="5629154D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  <w:tr w:rsidR="00FC56EF" w:rsidRPr="00A02AA9" w14:paraId="5CFBCC77" w14:textId="77777777">
        <w:trPr>
          <w:trHeight w:val="308"/>
        </w:trPr>
        <w:tc>
          <w:tcPr>
            <w:tcW w:w="1134" w:type="dxa"/>
            <w:shd w:val="clear" w:color="000000" w:fill="FFFFFF"/>
            <w:vAlign w:val="center"/>
          </w:tcPr>
          <w:p w14:paraId="3995F90D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proofErr w:type="spellStart"/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14:paraId="49803DBE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14:paraId="00100ABB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ATCAGTGTGGAGAGGTGCCTATCG</w:t>
            </w:r>
          </w:p>
        </w:tc>
        <w:tc>
          <w:tcPr>
            <w:tcW w:w="1418" w:type="dxa"/>
            <w:noWrap/>
            <w:vAlign w:val="center"/>
          </w:tcPr>
          <w:p w14:paraId="02785259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46414441" w14:textId="77777777">
        <w:trPr>
          <w:trHeight w:val="308"/>
        </w:trPr>
        <w:tc>
          <w:tcPr>
            <w:tcW w:w="1134" w:type="dxa"/>
            <w:shd w:val="clear" w:color="000000" w:fill="FFFFFF"/>
            <w:vAlign w:val="center"/>
          </w:tcPr>
          <w:p w14:paraId="42DFD83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proofErr w:type="spellStart"/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14:paraId="20760488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shd w:val="clear" w:color="000000" w:fill="FFFFFF"/>
            <w:vAlign w:val="center"/>
          </w:tcPr>
          <w:p w14:paraId="7974900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ACGAATGCTGACTGGTGCTTGG</w:t>
            </w:r>
          </w:p>
        </w:tc>
        <w:tc>
          <w:tcPr>
            <w:tcW w:w="1418" w:type="dxa"/>
            <w:noWrap/>
            <w:vAlign w:val="center"/>
          </w:tcPr>
          <w:p w14:paraId="07C5B1C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0BAE07B6" w14:textId="77777777">
        <w:trPr>
          <w:trHeight w:val="308"/>
        </w:trPr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50E45737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proofErr w:type="spellStart"/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</w:tcPr>
          <w:p w14:paraId="62F2BE82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tcBorders>
              <w:bottom w:val="nil"/>
            </w:tcBorders>
            <w:shd w:val="clear" w:color="000000" w:fill="FFFFFF"/>
            <w:vAlign w:val="center"/>
          </w:tcPr>
          <w:p w14:paraId="6BFE84B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CATCATCTTCATAGCCATCCTCAGC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1E35A956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  <w:tr w:rsidR="00FC56EF" w:rsidRPr="00A02AA9" w14:paraId="7FE635ED" w14:textId="77777777">
        <w:trPr>
          <w:trHeight w:val="308"/>
        </w:trPr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2E6A7ED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proofErr w:type="spellStart"/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asR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</w:tcPr>
          <w:p w14:paraId="469036D9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tcBorders>
              <w:bottom w:val="nil"/>
            </w:tcBorders>
            <w:shd w:val="clear" w:color="000000" w:fill="FFFFFF"/>
            <w:vAlign w:val="center"/>
          </w:tcPr>
          <w:p w14:paraId="612C72F4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TTCTTCCGTATCTTCACCACCAAG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142EF62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  <w:tr w:rsidR="00FC56EF" w:rsidRPr="00A02AA9" w14:paraId="5042E156" w14:textId="77777777">
        <w:trPr>
          <w:trHeight w:val="308"/>
        </w:trPr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2B381896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APDH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</w:tcPr>
          <w:p w14:paraId="22140C55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tcBorders>
              <w:bottom w:val="nil"/>
            </w:tcBorders>
            <w:shd w:val="clear" w:color="000000" w:fill="FFFFFF"/>
            <w:vAlign w:val="center"/>
          </w:tcPr>
          <w:p w14:paraId="7629EA8C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AGGTCGGTGTGAACGGATTTG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4117FC9D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6632F399" w14:textId="77777777">
        <w:trPr>
          <w:trHeight w:val="308"/>
        </w:trPr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1D19B687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APDH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</w:tcPr>
          <w:p w14:paraId="7E7C18E1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tcBorders>
              <w:bottom w:val="nil"/>
            </w:tcBorders>
            <w:shd w:val="clear" w:color="000000" w:fill="FFFFFF"/>
            <w:vAlign w:val="center"/>
          </w:tcPr>
          <w:p w14:paraId="79D366A5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TGTAGACCATGTAGTTGAGGTCA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3E15D256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Mouse</w:t>
            </w:r>
          </w:p>
        </w:tc>
      </w:tr>
      <w:tr w:rsidR="00FC56EF" w:rsidRPr="00A02AA9" w14:paraId="4B85D2B6" w14:textId="77777777">
        <w:trPr>
          <w:trHeight w:val="308"/>
        </w:trPr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40A89653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APDH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vAlign w:val="center"/>
          </w:tcPr>
          <w:p w14:paraId="1E9BBBDB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Forward</w:t>
            </w:r>
          </w:p>
        </w:tc>
        <w:tc>
          <w:tcPr>
            <w:tcW w:w="4536" w:type="dxa"/>
            <w:tcBorders>
              <w:bottom w:val="nil"/>
            </w:tcBorders>
            <w:shd w:val="clear" w:color="000000" w:fill="FFFFFF"/>
            <w:vAlign w:val="center"/>
          </w:tcPr>
          <w:p w14:paraId="578281E5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CAAGTTCAACGGCACAGTCAAGG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44BE1704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  <w:tr w:rsidR="00FC56EF" w:rsidRPr="00A02AA9" w14:paraId="262D3A2C" w14:textId="77777777">
        <w:trPr>
          <w:trHeight w:val="308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D11B759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GAPD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BB39BF5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Reverse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47302E9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  <w:t>ACATACTCAGCACCAGCATCAC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4376B1" w14:textId="77777777" w:rsidR="00FC56EF" w:rsidRPr="00A02AA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kern w:val="0"/>
                <w:sz w:val="28"/>
                <w:szCs w:val="28"/>
              </w:rPr>
            </w:pPr>
            <w:r w:rsidRPr="00A02AA9">
              <w:rPr>
                <w:rFonts w:ascii="Times New Roman" w:eastAsia="微软雅黑" w:hAnsi="Times New Roman" w:cs="Times New Roman"/>
                <w:color w:val="000000"/>
                <w:kern w:val="0"/>
                <w:sz w:val="28"/>
                <w:szCs w:val="28"/>
              </w:rPr>
              <w:t>Rat</w:t>
            </w:r>
          </w:p>
        </w:tc>
      </w:tr>
    </w:tbl>
    <w:p w14:paraId="076E6F7D" w14:textId="77777777" w:rsidR="00FC56EF" w:rsidRDefault="00FC56EF">
      <w:pPr>
        <w:widowControl/>
        <w:spacing w:line="360" w:lineRule="auto"/>
        <w:jc w:val="left"/>
        <w:rPr>
          <w:rFonts w:ascii="微软雅黑" w:eastAsia="微软雅黑" w:hAnsi="微软雅黑" w:cs="Microsoft Sans Serif" w:hint="eastAsia"/>
          <w:b/>
          <w:bCs/>
          <w:spacing w:val="8"/>
          <w:sz w:val="24"/>
          <w:szCs w:val="24"/>
        </w:rPr>
      </w:pPr>
    </w:p>
    <w:sectPr w:rsidR="00FC5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F7956" w14:textId="77777777" w:rsidR="004E3F12" w:rsidRDefault="004E3F12" w:rsidP="00F2044B">
      <w:pPr>
        <w:rPr>
          <w:rFonts w:hint="eastAsia"/>
        </w:rPr>
      </w:pPr>
      <w:r>
        <w:separator/>
      </w:r>
    </w:p>
  </w:endnote>
  <w:endnote w:type="continuationSeparator" w:id="0">
    <w:p w14:paraId="6B527189" w14:textId="77777777" w:rsidR="004E3F12" w:rsidRDefault="004E3F12" w:rsidP="00F204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A8463" w14:textId="77777777" w:rsidR="004E3F12" w:rsidRDefault="004E3F12" w:rsidP="00F2044B">
      <w:pPr>
        <w:rPr>
          <w:rFonts w:hint="eastAsia"/>
        </w:rPr>
      </w:pPr>
      <w:r>
        <w:separator/>
      </w:r>
    </w:p>
  </w:footnote>
  <w:footnote w:type="continuationSeparator" w:id="0">
    <w:p w14:paraId="369C1517" w14:textId="77777777" w:rsidR="004E3F12" w:rsidRDefault="004E3F12" w:rsidP="00F204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984"/>
    <w:rsid w:val="00000DDB"/>
    <w:rsid w:val="00021F21"/>
    <w:rsid w:val="00024E43"/>
    <w:rsid w:val="000863A9"/>
    <w:rsid w:val="000A40DB"/>
    <w:rsid w:val="00113435"/>
    <w:rsid w:val="00152984"/>
    <w:rsid w:val="001602E2"/>
    <w:rsid w:val="001810F7"/>
    <w:rsid w:val="001B1790"/>
    <w:rsid w:val="001C27DE"/>
    <w:rsid w:val="001D094E"/>
    <w:rsid w:val="0028109A"/>
    <w:rsid w:val="00284C3A"/>
    <w:rsid w:val="002C2FD6"/>
    <w:rsid w:val="003F12B8"/>
    <w:rsid w:val="00424051"/>
    <w:rsid w:val="00437CE1"/>
    <w:rsid w:val="00492A13"/>
    <w:rsid w:val="004C02D8"/>
    <w:rsid w:val="004E3F12"/>
    <w:rsid w:val="00541BCE"/>
    <w:rsid w:val="00551460"/>
    <w:rsid w:val="005A4014"/>
    <w:rsid w:val="005D01BC"/>
    <w:rsid w:val="005E6286"/>
    <w:rsid w:val="006012CD"/>
    <w:rsid w:val="006111D5"/>
    <w:rsid w:val="00617A62"/>
    <w:rsid w:val="006336FB"/>
    <w:rsid w:val="00660C8F"/>
    <w:rsid w:val="00671C28"/>
    <w:rsid w:val="006915ED"/>
    <w:rsid w:val="006C34CA"/>
    <w:rsid w:val="006D1A2D"/>
    <w:rsid w:val="006E18F8"/>
    <w:rsid w:val="007041E9"/>
    <w:rsid w:val="00713679"/>
    <w:rsid w:val="0071383B"/>
    <w:rsid w:val="007200F8"/>
    <w:rsid w:val="00721E53"/>
    <w:rsid w:val="00761E93"/>
    <w:rsid w:val="007820FC"/>
    <w:rsid w:val="007C1727"/>
    <w:rsid w:val="007C503D"/>
    <w:rsid w:val="007D2655"/>
    <w:rsid w:val="007E3AFB"/>
    <w:rsid w:val="0080025B"/>
    <w:rsid w:val="00811BCC"/>
    <w:rsid w:val="00860499"/>
    <w:rsid w:val="008C1D87"/>
    <w:rsid w:val="008F225F"/>
    <w:rsid w:val="00907D1E"/>
    <w:rsid w:val="00942E6A"/>
    <w:rsid w:val="00956CE0"/>
    <w:rsid w:val="009617EB"/>
    <w:rsid w:val="00974CA5"/>
    <w:rsid w:val="00983F8D"/>
    <w:rsid w:val="009B36F3"/>
    <w:rsid w:val="00A0290F"/>
    <w:rsid w:val="00A02AA9"/>
    <w:rsid w:val="00A03E97"/>
    <w:rsid w:val="00A73F5A"/>
    <w:rsid w:val="00B5513A"/>
    <w:rsid w:val="00B95086"/>
    <w:rsid w:val="00BA7A5C"/>
    <w:rsid w:val="00BC70D1"/>
    <w:rsid w:val="00C83A31"/>
    <w:rsid w:val="00CA3CD1"/>
    <w:rsid w:val="00CB6A0E"/>
    <w:rsid w:val="00CC3E0A"/>
    <w:rsid w:val="00CF6438"/>
    <w:rsid w:val="00D85692"/>
    <w:rsid w:val="00DB3AFF"/>
    <w:rsid w:val="00DB7465"/>
    <w:rsid w:val="00DC3103"/>
    <w:rsid w:val="00E548AB"/>
    <w:rsid w:val="00EC760F"/>
    <w:rsid w:val="00ED5D58"/>
    <w:rsid w:val="00EE3919"/>
    <w:rsid w:val="00EF34D6"/>
    <w:rsid w:val="00F2044B"/>
    <w:rsid w:val="00F237C2"/>
    <w:rsid w:val="00F242AB"/>
    <w:rsid w:val="00F27D44"/>
    <w:rsid w:val="00FA41C2"/>
    <w:rsid w:val="00FB767C"/>
    <w:rsid w:val="00FC56EF"/>
    <w:rsid w:val="36F44C63"/>
    <w:rsid w:val="7B2E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3C6474"/>
  <w15:docId w15:val="{C77317F3-A304-41EF-84D8-7A8A9D15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618</Characters>
  <Application>Microsoft Office Word</Application>
  <DocSecurity>0</DocSecurity>
  <Lines>61</Lines>
  <Paragraphs>57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</dc:creator>
  <cp:lastModifiedBy>J Y</cp:lastModifiedBy>
  <cp:revision>4</cp:revision>
  <cp:lastPrinted>2024-12-24T15:49:00Z</cp:lastPrinted>
  <dcterms:created xsi:type="dcterms:W3CDTF">2025-07-06T08:49:00Z</dcterms:created>
  <dcterms:modified xsi:type="dcterms:W3CDTF">2025-07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U2NTNhNjk4ZTI0M2JlYzA0OGY5MDNhNjdjMTRjMmIiLCJ1c2VySWQiOiI3OTYyNDA4M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38301C3E61B43E295C70B42A6B8050B_12</vt:lpwstr>
  </property>
</Properties>
</file>